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113A0" w14:textId="77777777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BE1DD5">
        <w:rPr>
          <w:rFonts w:ascii="Times New Roman" w:hAnsi="Times New Roman" w:cs="Times New Roman"/>
          <w:b/>
          <w:lang w:val="en-US"/>
        </w:rPr>
        <w:t>Supplemental material</w:t>
      </w:r>
    </w:p>
    <w:p w14:paraId="216AC502" w14:textId="77777777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3292446" w14:textId="6E956E32" w:rsidR="0014681F" w:rsidRPr="0014681F" w:rsidRDefault="0014681F" w:rsidP="00BE1DD5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14681F">
        <w:rPr>
          <w:rFonts w:ascii="Times New Roman" w:hAnsi="Times New Roman" w:cs="Times New Roman"/>
          <w:b/>
          <w:lang w:val="en-US"/>
        </w:rPr>
        <w:t>Color scheme</w:t>
      </w:r>
    </w:p>
    <w:p w14:paraId="0A1CCC4A" w14:textId="632F5ADE" w:rsidR="0014681F" w:rsidRP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Created with </w:t>
      </w:r>
      <w:proofErr w:type="spellStart"/>
      <w:r>
        <w:rPr>
          <w:rFonts w:ascii="Times New Roman" w:hAnsi="Times New Roman" w:cs="Times New Roman"/>
          <w:lang w:val="en-US"/>
        </w:rPr>
        <w:t>Colorbrewer</w:t>
      </w:r>
      <w:proofErr w:type="spellEnd"/>
      <w:r>
        <w:rPr>
          <w:rFonts w:ascii="Times New Roman" w:hAnsi="Times New Roman" w:cs="Times New Roman"/>
          <w:lang w:val="en-US"/>
        </w:rPr>
        <w:t xml:space="preserve"> 2.0 (</w:t>
      </w:r>
      <w:r w:rsidRPr="0014681F">
        <w:rPr>
          <w:rFonts w:ascii="Times New Roman" w:hAnsi="Times New Roman" w:cs="Times New Roman"/>
        </w:rPr>
        <w:t xml:space="preserve">Cynthia Brewer, Mark </w:t>
      </w:r>
      <w:proofErr w:type="spellStart"/>
      <w:r w:rsidRPr="0014681F">
        <w:rPr>
          <w:rFonts w:ascii="Times New Roman" w:hAnsi="Times New Roman" w:cs="Times New Roman"/>
        </w:rPr>
        <w:t>Harrower</w:t>
      </w:r>
      <w:proofErr w:type="spellEnd"/>
      <w:r w:rsidRPr="0014681F">
        <w:rPr>
          <w:rFonts w:ascii="Times New Roman" w:hAnsi="Times New Roman" w:cs="Times New Roman"/>
        </w:rPr>
        <w:t xml:space="preserve"> </w:t>
      </w:r>
      <w:proofErr w:type="spellStart"/>
      <w:r w:rsidRPr="0014681F">
        <w:rPr>
          <w:rFonts w:ascii="Times New Roman" w:hAnsi="Times New Roman" w:cs="Times New Roman"/>
        </w:rPr>
        <w:t>and</w:t>
      </w:r>
      <w:proofErr w:type="spellEnd"/>
      <w:r w:rsidRPr="0014681F">
        <w:rPr>
          <w:rFonts w:ascii="Times New Roman" w:hAnsi="Times New Roman" w:cs="Times New Roman"/>
        </w:rPr>
        <w:t xml:space="preserve"> The Pennsylvania State University</w:t>
      </w:r>
      <w:r>
        <w:rPr>
          <w:rFonts w:ascii="Times New Roman" w:hAnsi="Times New Roman" w:cs="Times New Roman"/>
        </w:rPr>
        <w:t>)</w:t>
      </w:r>
    </w:p>
    <w:p w14:paraId="1B96A47C" w14:textId="77777777" w:rsidR="0014681F" w:rsidRDefault="0014681F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C617203" w14:textId="1402DAB5" w:rsidR="0014681F" w:rsidRDefault="0014681F" w:rsidP="00BE1DD5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k: </w:t>
      </w:r>
      <w:hyperlink r:id="rId5" w:anchor="type=diverging&amp;scheme=RdYlBu&amp;n=11" w:history="1">
        <w:r w:rsidRPr="0014681F">
          <w:rPr>
            <w:rStyle w:val="Link"/>
            <w:rFonts w:ascii="Times New Roman" w:hAnsi="Times New Roman" w:cs="Times New Roman"/>
            <w:lang w:val="en-US"/>
          </w:rPr>
          <w:t>http://colorbrewer2.org/ - type=</w:t>
        </w:r>
        <w:proofErr w:type="spellStart"/>
        <w:r w:rsidRPr="0014681F">
          <w:rPr>
            <w:rStyle w:val="Link"/>
            <w:rFonts w:ascii="Times New Roman" w:hAnsi="Times New Roman" w:cs="Times New Roman"/>
            <w:lang w:val="en-US"/>
          </w:rPr>
          <w:t>diverging&amp;scheme</w:t>
        </w:r>
        <w:proofErr w:type="spellEnd"/>
        <w:r w:rsidRPr="0014681F">
          <w:rPr>
            <w:rStyle w:val="Link"/>
            <w:rFonts w:ascii="Times New Roman" w:hAnsi="Times New Roman" w:cs="Times New Roman"/>
            <w:lang w:val="en-US"/>
          </w:rPr>
          <w:t>=</w:t>
        </w:r>
        <w:proofErr w:type="spellStart"/>
        <w:r w:rsidRPr="0014681F">
          <w:rPr>
            <w:rStyle w:val="Link"/>
            <w:rFonts w:ascii="Times New Roman" w:hAnsi="Times New Roman" w:cs="Times New Roman"/>
            <w:lang w:val="en-US"/>
          </w:rPr>
          <w:t>RdYlBu&amp;n</w:t>
        </w:r>
        <w:proofErr w:type="spellEnd"/>
        <w:r w:rsidRPr="0014681F">
          <w:rPr>
            <w:rStyle w:val="Link"/>
            <w:rFonts w:ascii="Times New Roman" w:hAnsi="Times New Roman" w:cs="Times New Roman"/>
            <w:lang w:val="en-US"/>
          </w:rPr>
          <w:t>=11</w:t>
        </w:r>
      </w:hyperlink>
    </w:p>
    <w:p w14:paraId="5F4CAD06" w14:textId="77777777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</w:p>
    <w:p w14:paraId="116FFBF2" w14:textId="10211D54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GB </w:t>
      </w:r>
      <w:proofErr w:type="spellStart"/>
      <w:r>
        <w:rPr>
          <w:rFonts w:ascii="Times New Roman" w:hAnsi="Times New Roman" w:cs="Times New Roman"/>
        </w:rPr>
        <w:t>values</w:t>
      </w:r>
      <w:proofErr w:type="spellEnd"/>
      <w:r>
        <w:rPr>
          <w:rFonts w:ascii="Times New Roman" w:hAnsi="Times New Roman" w:cs="Times New Roman"/>
        </w:rPr>
        <w:t>:</w:t>
      </w:r>
    </w:p>
    <w:p w14:paraId="522B3305" w14:textId="4B7481C5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ab/>
        <w:t>(165,0,38)</w:t>
      </w:r>
    </w:p>
    <w:p w14:paraId="11AC9F37" w14:textId="68381B19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ab/>
        <w:t>(215,48,39)</w:t>
      </w:r>
    </w:p>
    <w:p w14:paraId="47E810E3" w14:textId="4F1EB5FA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ab/>
        <w:t>(244,109,67)</w:t>
      </w:r>
    </w:p>
    <w:p w14:paraId="58920910" w14:textId="5B650FDF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ab/>
        <w:t>(253,174,97)</w:t>
      </w:r>
    </w:p>
    <w:p w14:paraId="4A09DC09" w14:textId="59DBAC12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>(254,224,144)</w:t>
      </w:r>
    </w:p>
    <w:p w14:paraId="26304A0A" w14:textId="7D30F2B3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ab/>
        <w:t>(255,255,191)</w:t>
      </w:r>
    </w:p>
    <w:p w14:paraId="418CEB33" w14:textId="4FA34DCA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1</w:t>
      </w:r>
      <w:r>
        <w:rPr>
          <w:rFonts w:ascii="Times New Roman" w:hAnsi="Times New Roman" w:cs="Times New Roman"/>
        </w:rPr>
        <w:tab/>
        <w:t>(224,243,248)</w:t>
      </w:r>
    </w:p>
    <w:p w14:paraId="3F89E945" w14:textId="46EC1573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2</w:t>
      </w:r>
      <w:r>
        <w:rPr>
          <w:rFonts w:ascii="Times New Roman" w:hAnsi="Times New Roman" w:cs="Times New Roman"/>
        </w:rPr>
        <w:tab/>
        <w:t>(171,217,233)</w:t>
      </w:r>
    </w:p>
    <w:p w14:paraId="406138F2" w14:textId="69FFB929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3</w:t>
      </w:r>
      <w:r>
        <w:rPr>
          <w:rFonts w:ascii="Times New Roman" w:hAnsi="Times New Roman" w:cs="Times New Roman"/>
        </w:rPr>
        <w:tab/>
        <w:t>(116,173,209)</w:t>
      </w:r>
    </w:p>
    <w:p w14:paraId="5D0C6C36" w14:textId="126F58AD" w:rsid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4</w:t>
      </w:r>
      <w:r>
        <w:rPr>
          <w:rFonts w:ascii="Times New Roman" w:hAnsi="Times New Roman" w:cs="Times New Roman"/>
        </w:rPr>
        <w:tab/>
        <w:t>(69,117,180)</w:t>
      </w:r>
    </w:p>
    <w:p w14:paraId="32CDF4BD" w14:textId="54A9A536" w:rsidR="0014681F" w:rsidRPr="0014681F" w:rsidRDefault="0014681F" w:rsidP="0014681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5</w:t>
      </w:r>
      <w:r>
        <w:rPr>
          <w:rFonts w:ascii="Times New Roman" w:hAnsi="Times New Roman" w:cs="Times New Roman"/>
        </w:rPr>
        <w:tab/>
        <w:t>(49,54,149)</w:t>
      </w:r>
    </w:p>
    <w:p w14:paraId="329E5654" w14:textId="77777777" w:rsidR="0014681F" w:rsidRDefault="0014681F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15FBC1A" w14:textId="77777777" w:rsidR="0014681F" w:rsidRDefault="0014681F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EC90A8A" w14:textId="77777777" w:rsidR="00A84251" w:rsidRDefault="00A8425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8149613" w14:textId="41BA9A95" w:rsidR="00BE1DD5" w:rsidRPr="00A84251" w:rsidRDefault="00BE1DD5" w:rsidP="00BE1DD5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A84251">
        <w:rPr>
          <w:rFonts w:ascii="Times New Roman" w:hAnsi="Times New Roman" w:cs="Times New Roman"/>
          <w:b/>
          <w:lang w:val="en-US"/>
        </w:rPr>
        <w:lastRenderedPageBreak/>
        <w:t>Tables</w:t>
      </w:r>
    </w:p>
    <w:p w14:paraId="68CE2127" w14:textId="77777777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6DAD598" w14:textId="73BBC013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lang w:val="en-US"/>
        </w:rPr>
      </w:pPr>
      <w:r w:rsidRPr="00BE1DD5">
        <w:rPr>
          <w:rFonts w:ascii="Times New Roman" w:hAnsi="Times New Roman" w:cs="Times New Roman"/>
          <w:lang w:val="en-US"/>
        </w:rPr>
        <w:t>Table 1</w:t>
      </w:r>
    </w:p>
    <w:tbl>
      <w:tblPr>
        <w:tblStyle w:val="TableNormal"/>
        <w:tblW w:w="930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1391"/>
        <w:gridCol w:w="1418"/>
        <w:gridCol w:w="1417"/>
        <w:gridCol w:w="1418"/>
        <w:gridCol w:w="1275"/>
        <w:gridCol w:w="1418"/>
      </w:tblGrid>
      <w:tr w:rsidR="00426740" w14:paraId="701A3689" w14:textId="77777777" w:rsidTr="008077CD">
        <w:trPr>
          <w:trHeight w:val="310"/>
        </w:trPr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C4840E" w14:textId="4C2ED359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</w:p>
        </w:tc>
        <w:tc>
          <w:tcPr>
            <w:tcW w:w="833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D85413" w14:textId="78497658" w:rsidR="00426740" w:rsidRDefault="00426740" w:rsidP="00426740">
            <w:pPr>
              <w:pStyle w:val="Tabellenstil2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LLI</w:t>
            </w:r>
            <w:r w:rsidR="006B55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6B5505">
              <w:rPr>
                <w:rFonts w:ascii="Times New Roman" w:hAnsi="Times New Roman"/>
                <w:b/>
                <w:bCs/>
                <w:sz w:val="24"/>
                <w:szCs w:val="24"/>
              </w:rPr>
              <w:t>scheme</w:t>
            </w:r>
            <w:proofErr w:type="spellEnd"/>
          </w:p>
        </w:tc>
      </w:tr>
      <w:tr w:rsidR="000D22C4" w14:paraId="5048F0C9" w14:textId="77777777" w:rsidTr="008077CD">
        <w:trPr>
          <w:trHeight w:val="310"/>
        </w:trPr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38AB1BEF" w14:textId="77777777" w:rsidR="00426740" w:rsidRDefault="00426740" w:rsidP="00426740"/>
        </w:tc>
        <w:tc>
          <w:tcPr>
            <w:tcW w:w="28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563519" w14:textId="2DD5DB92" w:rsidR="00426740" w:rsidRDefault="00426740" w:rsidP="00426740">
            <w:pPr>
              <w:pStyle w:val="Tabellenstil2"/>
              <w:tabs>
                <w:tab w:val="left" w:pos="709"/>
                <w:tab w:val="left" w:pos="1418"/>
                <w:tab w:val="left" w:pos="2127"/>
                <w:tab w:val="left" w:pos="283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(3)3(3)5b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E07E15" w14:textId="6C622D4C" w:rsidR="00426740" w:rsidRDefault="00426740" w:rsidP="00426740">
            <w:pPr>
              <w:pStyle w:val="Tabellenstil2"/>
              <w:tabs>
                <w:tab w:val="left" w:pos="709"/>
                <w:tab w:val="left" w:pos="1418"/>
                <w:tab w:val="left" w:pos="2127"/>
                <w:tab w:val="left" w:pos="283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(3)3b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A9DE32" w14:textId="2469A5E4" w:rsidR="00426740" w:rsidRDefault="00426740" w:rsidP="00426740">
            <w:pPr>
              <w:pStyle w:val="Tabellenstil2"/>
              <w:tabs>
                <w:tab w:val="left" w:pos="709"/>
                <w:tab w:val="left" w:pos="1418"/>
                <w:tab w:val="left" w:pos="2127"/>
                <w:tab w:val="left" w:pos="2836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(3)3s</w:t>
            </w:r>
          </w:p>
        </w:tc>
      </w:tr>
      <w:tr w:rsidR="006470E0" w14:paraId="06861247" w14:textId="77777777" w:rsidTr="008077CD">
        <w:trPr>
          <w:trHeight w:val="610"/>
        </w:trPr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194A3958" w14:textId="77777777" w:rsidR="00426740" w:rsidRDefault="00426740" w:rsidP="00426740"/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E00D8D" w14:textId="3D731803" w:rsidR="00426740" w:rsidRPr="000D22C4" w:rsidRDefault="00422D87" w:rsidP="000D22C4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n</w:t>
            </w:r>
            <w:proofErr w:type="gramEnd"/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74D482" w14:textId="064000A2" w:rsidR="00426740" w:rsidRDefault="00422D87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mal </w:t>
            </w:r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proofErr w:type="spellStart"/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64E7DC" w14:textId="122021CC" w:rsidR="00426740" w:rsidRPr="00422D87" w:rsidRDefault="00422D87" w:rsidP="00422D87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  <w:proofErr w:type="gramEnd"/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1FC646" w14:textId="578FAE43" w:rsidR="00426740" w:rsidRDefault="00422D87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mal </w:t>
            </w:r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proofErr w:type="spellStart"/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DBED07" w14:textId="75BD57A3" w:rsidR="00426740" w:rsidRPr="00422D87" w:rsidRDefault="00422D87" w:rsidP="00422D87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n</w:t>
            </w:r>
            <w:proofErr w:type="gramEnd"/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t>±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2120A6" w14:textId="65D6FB88" w:rsidR="00426740" w:rsidRDefault="00422D87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rmal </w:t>
            </w:r>
            <w:r w:rsidR="008077CD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  <w:proofErr w:type="spellStart"/>
            <w:r w:rsidR="000D22C4">
              <w:rPr>
                <w:rFonts w:ascii="Times New Roman" w:hAnsi="Times New Roman"/>
                <w:b/>
                <w:bCs/>
                <w:sz w:val="24"/>
                <w:szCs w:val="24"/>
              </w:rPr>
              <w:t>range</w:t>
            </w:r>
            <w:proofErr w:type="spellEnd"/>
          </w:p>
        </w:tc>
      </w:tr>
      <w:tr w:rsidR="006470E0" w14:paraId="6A0BB908" w14:textId="77777777" w:rsidTr="008077CD">
        <w:trPr>
          <w:trHeight w:val="610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77E28A" w14:textId="7CC169D2" w:rsidR="00426740" w:rsidRDefault="00AA5BF6" w:rsidP="006B5505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  <w:r w:rsidR="006B55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 T 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hilips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3AC389" w14:textId="37AE6759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03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3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6C6531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37 – 106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AA080B" w14:textId="69765A93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11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2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037314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53 – 106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8BD179" w14:textId="34D13EED" w:rsidR="00426740" w:rsidRDefault="00426740" w:rsidP="008077CD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10±2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EFC73A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52 – 1068</w:t>
            </w:r>
          </w:p>
        </w:tc>
      </w:tr>
      <w:tr w:rsidR="006470E0" w14:paraId="642770DD" w14:textId="77777777" w:rsidTr="008077CD">
        <w:trPr>
          <w:trHeight w:val="610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C6450A" w14:textId="26EE19C0" w:rsidR="00426740" w:rsidRDefault="00AA5BF6" w:rsidP="006B5505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  <w:r w:rsidR="006B55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 T 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>Siemens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53885D" w14:textId="7035A91E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3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2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A36207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13 – 10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ABB8BC" w14:textId="62851205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00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2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DB009A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6 – 105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F8078E" w14:textId="1933836A" w:rsidR="00426740" w:rsidRDefault="00426740" w:rsidP="008077CD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97±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46BC02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9 – 1045</w:t>
            </w:r>
          </w:p>
        </w:tc>
      </w:tr>
      <w:tr w:rsidR="006470E0" w14:paraId="30CB01AB" w14:textId="77777777" w:rsidTr="008077CD">
        <w:trPr>
          <w:trHeight w:val="610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21ABA5" w14:textId="536060EC" w:rsidR="00426740" w:rsidRDefault="006B5505" w:rsidP="006B5505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T 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hilips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C2BF39" w14:textId="200D963D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39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9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2E9EDC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5 – 13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FAFB2A" w14:textId="4E5DEC2A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54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82633B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54 – 135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3EB10D" w14:textId="17311128" w:rsidR="00426740" w:rsidRDefault="00426740" w:rsidP="008077CD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56±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1AF6CC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40 – 1372</w:t>
            </w:r>
          </w:p>
        </w:tc>
      </w:tr>
      <w:tr w:rsidR="006470E0" w14:paraId="06036B0F" w14:textId="77777777" w:rsidTr="008077CD">
        <w:trPr>
          <w:trHeight w:val="610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0BDD53" w14:textId="770D5D9F" w:rsidR="00426740" w:rsidRDefault="006B5505" w:rsidP="006B5505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 T </w:t>
            </w:r>
            <w:r w:rsidR="0042674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emens 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36C20C" w14:textId="7043C15E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84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BF1ACD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4 – 118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E9B3CB" w14:textId="1A283538" w:rsidR="00426740" w:rsidRDefault="008077CD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11</w:t>
            </w:r>
            <w:r w:rsidR="00426740">
              <w:rPr>
                <w:rFonts w:ascii="Times New Roman" w:hAnsi="Times New Roman"/>
                <w:sz w:val="24"/>
                <w:szCs w:val="24"/>
              </w:rPr>
              <w:t>±4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A325FF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23 – 129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D966F4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4F921A" w14:textId="77777777" w:rsidR="00426740" w:rsidRDefault="00426740" w:rsidP="00426740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54410ECB" w14:textId="77777777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EE17522" w14:textId="4B74CF19" w:rsidR="00BE1DD5" w:rsidRPr="00A84251" w:rsidRDefault="000A5353" w:rsidP="006B5505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t 1 of study</w:t>
      </w:r>
      <w:r w:rsidR="006578A9">
        <w:rPr>
          <w:rFonts w:ascii="Times New Roman" w:hAnsi="Times New Roman" w:cs="Times New Roman"/>
          <w:lang w:val="en-US"/>
        </w:rPr>
        <w:t xml:space="preserve"> (evaluation)</w:t>
      </w:r>
      <w:r>
        <w:rPr>
          <w:rFonts w:ascii="Times New Roman" w:hAnsi="Times New Roman" w:cs="Times New Roman"/>
          <w:lang w:val="en-US"/>
        </w:rPr>
        <w:t xml:space="preserve">: </w:t>
      </w:r>
      <w:r w:rsidR="006B5505" w:rsidRPr="00A84251">
        <w:rPr>
          <w:rFonts w:ascii="Times New Roman" w:hAnsi="Times New Roman" w:cs="Times New Roman"/>
          <w:lang w:val="en-US"/>
        </w:rPr>
        <w:t>Native myocardial T1 [</w:t>
      </w:r>
      <w:proofErr w:type="spellStart"/>
      <w:r w:rsidR="006B5505" w:rsidRPr="00A84251">
        <w:rPr>
          <w:rFonts w:ascii="Times New Roman" w:hAnsi="Times New Roman" w:cs="Times New Roman"/>
          <w:lang w:val="en-US"/>
        </w:rPr>
        <w:t>ms</w:t>
      </w:r>
      <w:proofErr w:type="spellEnd"/>
      <w:r w:rsidR="006B5505" w:rsidRPr="00A84251">
        <w:rPr>
          <w:rFonts w:ascii="Times New Roman" w:hAnsi="Times New Roman" w:cs="Times New Roman"/>
          <w:lang w:val="en-US"/>
        </w:rPr>
        <w:t xml:space="preserve">] from </w:t>
      </w:r>
      <w:r w:rsidR="006B5505" w:rsidRPr="00A84251">
        <w:rPr>
          <w:rFonts w:ascii="Times New Roman" w:hAnsi="Times New Roman" w:cs="Times New Roman"/>
          <w:bCs/>
          <w:lang w:val="en-US"/>
        </w:rPr>
        <w:t>healthy volunteers (</w:t>
      </w:r>
      <w:r w:rsidR="00DB629C">
        <w:rPr>
          <w:rFonts w:ascii="Times New Roman" w:hAnsi="Times New Roman" w:cs="Times New Roman"/>
          <w:bCs/>
          <w:lang w:val="en-US"/>
        </w:rPr>
        <w:t>n=15</w:t>
      </w:r>
      <w:r w:rsidR="006B5505" w:rsidRPr="00A84251">
        <w:rPr>
          <w:rFonts w:ascii="Times New Roman" w:hAnsi="Times New Roman" w:cs="Times New Roman"/>
          <w:bCs/>
          <w:lang w:val="en-US"/>
        </w:rPr>
        <w:t>)</w:t>
      </w:r>
      <w:r w:rsidR="006B5505" w:rsidRPr="00A84251">
        <w:rPr>
          <w:rFonts w:ascii="Times New Roman" w:hAnsi="Times New Roman" w:cs="Times New Roman"/>
          <w:lang w:val="en-US"/>
        </w:rPr>
        <w:t xml:space="preserve">. Normal ranges </w:t>
      </w:r>
      <w:r w:rsidR="00A84251" w:rsidRPr="00A84251">
        <w:rPr>
          <w:rFonts w:ascii="Times New Roman" w:hAnsi="Times New Roman" w:cs="Times New Roman"/>
          <w:lang w:val="en-US"/>
        </w:rPr>
        <w:t xml:space="preserve">were </w:t>
      </w:r>
      <w:r w:rsidR="006B5505" w:rsidRPr="00A84251">
        <w:rPr>
          <w:rFonts w:ascii="Times New Roman" w:hAnsi="Times New Roman" w:cs="Times New Roman"/>
          <w:lang w:val="en-US"/>
        </w:rPr>
        <w:t>defined as ±</w:t>
      </w:r>
      <w:r w:rsidR="00A84251" w:rsidRPr="00A84251">
        <w:rPr>
          <w:rFonts w:ascii="Times New Roman" w:hAnsi="Times New Roman" w:cs="Times New Roman"/>
          <w:lang w:val="en-US"/>
        </w:rPr>
        <w:t>2 standard d</w:t>
      </w:r>
      <w:r w:rsidR="006B5505" w:rsidRPr="00A84251">
        <w:rPr>
          <w:rFonts w:ascii="Times New Roman" w:hAnsi="Times New Roman" w:cs="Times New Roman"/>
          <w:lang w:val="en-US"/>
        </w:rPr>
        <w:t>eviations (SD) from</w:t>
      </w:r>
      <w:r w:rsidR="00A84251" w:rsidRPr="00A84251">
        <w:rPr>
          <w:rFonts w:ascii="Times New Roman" w:hAnsi="Times New Roman" w:cs="Times New Roman"/>
          <w:lang w:val="en-US"/>
        </w:rPr>
        <w:t xml:space="preserve"> the m</w:t>
      </w:r>
      <w:r w:rsidR="006B5505" w:rsidRPr="00A84251">
        <w:rPr>
          <w:rFonts w:ascii="Times New Roman" w:hAnsi="Times New Roman" w:cs="Times New Roman"/>
          <w:lang w:val="en-US"/>
        </w:rPr>
        <w:t>ean.</w:t>
      </w:r>
    </w:p>
    <w:p w14:paraId="71A623C0" w14:textId="77777777" w:rsidR="00A84251" w:rsidRDefault="00A84251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DB671DE" w14:textId="77777777" w:rsidR="00A84251" w:rsidRDefault="00A84251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A578F11" w14:textId="04623CAE" w:rsidR="00BE1DD5" w:rsidRPr="00BE1DD5" w:rsidRDefault="00BE1DD5" w:rsidP="00BE1DD5">
      <w:pPr>
        <w:spacing w:line="276" w:lineRule="auto"/>
        <w:rPr>
          <w:rFonts w:ascii="Times New Roman" w:hAnsi="Times New Roman" w:cs="Times New Roman"/>
          <w:lang w:val="en-US"/>
        </w:rPr>
      </w:pPr>
      <w:r w:rsidRPr="00BE1DD5">
        <w:rPr>
          <w:rFonts w:ascii="Times New Roman" w:hAnsi="Times New Roman" w:cs="Times New Roman"/>
          <w:lang w:val="en-US"/>
        </w:rPr>
        <w:t>Table 2</w:t>
      </w:r>
    </w:p>
    <w:tbl>
      <w:tblPr>
        <w:tblStyle w:val="TableNormal"/>
        <w:tblW w:w="958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1340"/>
        <w:gridCol w:w="1340"/>
        <w:gridCol w:w="1340"/>
        <w:gridCol w:w="1340"/>
        <w:gridCol w:w="1218"/>
        <w:gridCol w:w="1417"/>
      </w:tblGrid>
      <w:tr w:rsidR="00A84251" w14:paraId="636BB958" w14:textId="77777777" w:rsidTr="000A5353">
        <w:trPr>
          <w:trHeight w:val="310"/>
        </w:trPr>
        <w:tc>
          <w:tcPr>
            <w:tcW w:w="15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BE953C" w14:textId="26D0686C" w:rsidR="00A84251" w:rsidRDefault="00A84251" w:rsidP="00A84251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</w:p>
        </w:tc>
        <w:tc>
          <w:tcPr>
            <w:tcW w:w="799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6FF736" w14:textId="448CDECF" w:rsidR="00A84251" w:rsidRDefault="00A84251" w:rsidP="00A84251">
            <w:pPr>
              <w:pStyle w:val="Tabellenstil2"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LLI</w:t>
            </w:r>
            <w:r w:rsidR="00422D8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22D87">
              <w:rPr>
                <w:rFonts w:ascii="Times New Roman" w:hAnsi="Times New Roman"/>
                <w:b/>
                <w:bCs/>
                <w:sz w:val="24"/>
                <w:szCs w:val="24"/>
              </w:rPr>
              <w:t>scheme</w:t>
            </w:r>
            <w:proofErr w:type="spellEnd"/>
          </w:p>
        </w:tc>
      </w:tr>
      <w:tr w:rsidR="00A84251" w14:paraId="128F3479" w14:textId="77777777" w:rsidTr="000A5353">
        <w:trPr>
          <w:trHeight w:val="310"/>
        </w:trPr>
        <w:tc>
          <w:tcPr>
            <w:tcW w:w="15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36B24002" w14:textId="77777777" w:rsidR="00A84251" w:rsidRDefault="00A84251" w:rsidP="00A84251"/>
        </w:tc>
        <w:tc>
          <w:tcPr>
            <w:tcW w:w="2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4E5ACD" w14:textId="77777777" w:rsidR="00A84251" w:rsidRDefault="00A84251" w:rsidP="00A84251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(3)3(3)5b</w:t>
            </w:r>
          </w:p>
        </w:tc>
        <w:tc>
          <w:tcPr>
            <w:tcW w:w="2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FE4EA7" w14:textId="77777777" w:rsidR="00A84251" w:rsidRDefault="00A84251" w:rsidP="00A84251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(3)3b</w:t>
            </w:r>
          </w:p>
        </w:tc>
        <w:tc>
          <w:tcPr>
            <w:tcW w:w="26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1C30F6" w14:textId="77777777" w:rsidR="00A84251" w:rsidRDefault="00A84251" w:rsidP="00A84251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5(3)3s</w:t>
            </w:r>
          </w:p>
        </w:tc>
      </w:tr>
      <w:tr w:rsidR="00A84251" w14:paraId="40AB798E" w14:textId="77777777" w:rsidTr="000A5353">
        <w:trPr>
          <w:trHeight w:val="610"/>
        </w:trPr>
        <w:tc>
          <w:tcPr>
            <w:tcW w:w="15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1ADCB70A" w14:textId="77777777" w:rsidR="00A84251" w:rsidRDefault="00A84251" w:rsidP="00A84251"/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0CDB87" w14:textId="26F51E43" w:rsidR="00A84251" w:rsidRPr="00422D87" w:rsidRDefault="00422D87" w:rsidP="00422D87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n</w:t>
            </w:r>
            <w:proofErr w:type="gramEnd"/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4E8C47" w14:textId="59C98AB0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 –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8AC7D5" w14:textId="2496C7C8" w:rsidR="00A84251" w:rsidRPr="00422D87" w:rsidRDefault="00422D87" w:rsidP="00422D87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n</w:t>
            </w:r>
            <w:proofErr w:type="gramEnd"/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212F04" w14:textId="27A73237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 –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9D61A5" w14:textId="5902047D" w:rsidR="00A84251" w:rsidRPr="00422D87" w:rsidRDefault="00422D87" w:rsidP="00422D87">
            <w:pPr>
              <w:pStyle w:val="Tabellenstil2"/>
              <w:tabs>
                <w:tab w:val="left" w:pos="709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an</w:t>
            </w:r>
            <w:proofErr w:type="gramEnd"/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±S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B7E3D1" w14:textId="7FBA3E4D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 –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ax</w:t>
            </w:r>
            <w:proofErr w:type="spellEnd"/>
          </w:p>
        </w:tc>
      </w:tr>
      <w:tr w:rsidR="00A84251" w14:paraId="692C1D16" w14:textId="77777777" w:rsidTr="000A5353">
        <w:trPr>
          <w:trHeight w:val="610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631202" w14:textId="47428D1F" w:rsidR="00A84251" w:rsidRDefault="00AA5BF6" w:rsidP="00A84251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5 T Phillip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B68CE7" w14:textId="54BA761A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4839E7" w14:textId="4FD22D24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E257C4" w14:textId="32BF7893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4DD5FE" w14:textId="548ABD9B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3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17384E" w14:textId="28A00042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D7E9AC" w14:textId="110B5426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3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A84251" w14:paraId="7CCFD47C" w14:textId="77777777" w:rsidTr="000A5353">
        <w:trPr>
          <w:trHeight w:val="610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64B845" w14:textId="53B63710" w:rsidR="00A84251" w:rsidRDefault="00AA5BF6" w:rsidP="00A84251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</w:t>
            </w:r>
            <w:r w:rsidR="00A84251">
              <w:rPr>
                <w:rFonts w:ascii="Times New Roman" w:hAnsi="Times New Roman"/>
                <w:b/>
                <w:bCs/>
                <w:sz w:val="24"/>
                <w:szCs w:val="24"/>
              </w:rPr>
              <w:t>5 T Siemen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FE22C2" w14:textId="6ACEEE8A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883157" w14:textId="6FAC4236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0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D98750" w14:textId="09B6D3EF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28BE17" w14:textId="56AB4502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112A68" w14:textId="7F1CD969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94D583" w14:textId="79831E5F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 – 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A84251" w14:paraId="2C880F2F" w14:textId="77777777" w:rsidTr="000A5353">
        <w:trPr>
          <w:trHeight w:val="610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C178757" w14:textId="1E57CE72" w:rsidR="00A84251" w:rsidRDefault="00A84251" w:rsidP="00A84251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 T Phillip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AFFCD5" w14:textId="4B8AB63E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834442" w14:textId="74B6627E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DE5963" w14:textId="06DE2DBC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181AC2" w14:textId="133305E3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8 – 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5C75E9D" w14:textId="323A421D" w:rsidR="00A84251" w:rsidRDefault="00422D87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859A94" w14:textId="670D8D31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A84251" w14:paraId="34ABE69B" w14:textId="77777777" w:rsidTr="000A5353">
        <w:trPr>
          <w:trHeight w:val="610"/>
        </w:trPr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BB5BCE" w14:textId="71765693" w:rsidR="00A84251" w:rsidRDefault="00A84251" w:rsidP="00A84251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 T Siemen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BDF6F5" w14:textId="2367D222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B7D811" w14:textId="64CBC3F2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0 – 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E8CD75" w14:textId="6BAE6115" w:rsidR="00A84251" w:rsidRDefault="00C31D20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  <w:r w:rsidR="00A84251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A8425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1ED935" w14:textId="79F5C7E4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7FA453" w14:textId="77777777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trike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CFF30C" w14:textId="77777777" w:rsidR="00A84251" w:rsidRDefault="00A84251" w:rsidP="00A84251">
            <w:pPr>
              <w:pStyle w:val="Tabellenstil2"/>
              <w:tabs>
                <w:tab w:val="left" w:pos="709"/>
              </w:tabs>
              <w:jc w:val="center"/>
            </w:pPr>
            <w:r>
              <w:rPr>
                <w:rFonts w:ascii="Times New Roman" w:hAnsi="Times New Roman"/>
                <w:strike/>
                <w:sz w:val="24"/>
                <w:szCs w:val="24"/>
              </w:rPr>
              <w:t>-</w:t>
            </w:r>
          </w:p>
        </w:tc>
      </w:tr>
    </w:tbl>
    <w:p w14:paraId="5C18405D" w14:textId="77777777" w:rsidR="00BE1DD5" w:rsidRDefault="00BE1DD5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5354D611" w14:textId="5B39CD91" w:rsidR="00A84251" w:rsidRDefault="00AA5BF6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Part 1 of study</w:t>
      </w:r>
      <w:r w:rsidR="006578A9">
        <w:rPr>
          <w:rFonts w:ascii="Times New Roman" w:eastAsia="Times New Roman" w:hAnsi="Times New Roman" w:cs="Times New Roman"/>
          <w:lang w:val="en-US"/>
        </w:rPr>
        <w:t xml:space="preserve"> (evaluation)</w:t>
      </w:r>
      <w:r>
        <w:rPr>
          <w:rFonts w:ascii="Times New Roman" w:eastAsia="Times New Roman" w:hAnsi="Times New Roman" w:cs="Times New Roman"/>
          <w:lang w:val="en-US"/>
        </w:rPr>
        <w:t xml:space="preserve">: </w:t>
      </w:r>
      <w:r w:rsidR="000F5E6B">
        <w:rPr>
          <w:rFonts w:ascii="Times New Roman" w:eastAsia="Times New Roman" w:hAnsi="Times New Roman" w:cs="Times New Roman"/>
          <w:lang w:val="en-US"/>
        </w:rPr>
        <w:t>Z-scores of native myocardial T1 from healt</w:t>
      </w:r>
      <w:r>
        <w:rPr>
          <w:rFonts w:ascii="Times New Roman" w:eastAsia="Times New Roman" w:hAnsi="Times New Roman" w:cs="Times New Roman"/>
          <w:lang w:val="en-US"/>
        </w:rPr>
        <w:t>hy volunteers (n=15</w:t>
      </w:r>
      <w:r w:rsidR="00DB629C">
        <w:rPr>
          <w:rFonts w:ascii="Times New Roman" w:eastAsia="Times New Roman" w:hAnsi="Times New Roman" w:cs="Times New Roman"/>
          <w:lang w:val="en-US"/>
        </w:rPr>
        <w:t>). SD =</w:t>
      </w:r>
      <w:r w:rsidR="000F5E6B">
        <w:rPr>
          <w:rFonts w:ascii="Times New Roman" w:eastAsia="Times New Roman" w:hAnsi="Times New Roman" w:cs="Times New Roman"/>
          <w:lang w:val="en-US"/>
        </w:rPr>
        <w:t xml:space="preserve"> stand</w:t>
      </w:r>
      <w:r w:rsidR="00DB629C">
        <w:rPr>
          <w:rFonts w:ascii="Times New Roman" w:eastAsia="Times New Roman" w:hAnsi="Times New Roman" w:cs="Times New Roman"/>
          <w:lang w:val="en-US"/>
        </w:rPr>
        <w:t>ard deviation; min = minimum value obtained; max =</w:t>
      </w:r>
      <w:r w:rsidR="000F5E6B">
        <w:rPr>
          <w:rFonts w:ascii="Times New Roman" w:eastAsia="Times New Roman" w:hAnsi="Times New Roman" w:cs="Times New Roman"/>
          <w:lang w:val="en-US"/>
        </w:rPr>
        <w:t xml:space="preserve"> maximum value obtained. </w:t>
      </w:r>
    </w:p>
    <w:p w14:paraId="78A530E6" w14:textId="77777777" w:rsidR="00A84251" w:rsidRPr="00BE1DD5" w:rsidRDefault="00A84251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72879BE9" w14:textId="77777777" w:rsidR="00D856AD" w:rsidRDefault="00D856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6A0AAD" w14:textId="466A14E4" w:rsidR="00BE1DD5" w:rsidRPr="00BE1DD5" w:rsidRDefault="00D856AD" w:rsidP="00BE1DD5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3</w:t>
      </w:r>
    </w:p>
    <w:p w14:paraId="64284EFC" w14:textId="77777777" w:rsidR="00BE1DD5" w:rsidRPr="00BE1DD5" w:rsidRDefault="00BE1DD5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Normal"/>
        <w:tblW w:w="9162" w:type="dxa"/>
        <w:tblInd w:w="6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843"/>
        <w:gridCol w:w="1843"/>
        <w:gridCol w:w="1843"/>
        <w:gridCol w:w="1843"/>
      </w:tblGrid>
      <w:tr w:rsidR="0055693C" w14:paraId="67BF20D9" w14:textId="6E42F268" w:rsidTr="0055693C">
        <w:trPr>
          <w:trHeight w:val="61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vAlign w:val="center"/>
          </w:tcPr>
          <w:p w14:paraId="6C6F5D46" w14:textId="77777777" w:rsidR="0055693C" w:rsidRDefault="0055693C" w:rsidP="0055693C">
            <w:pPr>
              <w:jc w:val="center"/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vAlign w:val="center"/>
          </w:tcPr>
          <w:p w14:paraId="0BE4FCBC" w14:textId="67E8C18C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96A3B3" w14:textId="1E85BE5F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12DF4D" w14:textId="4BF58583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vAlign w:val="center"/>
          </w:tcPr>
          <w:p w14:paraId="195A6383" w14:textId="6C96EB3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 –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x</w:t>
            </w:r>
            <w:proofErr w:type="spellEnd"/>
          </w:p>
        </w:tc>
      </w:tr>
      <w:tr w:rsidR="0055693C" w14:paraId="1D3AA160" w14:textId="3BA86970" w:rsidTr="0055693C">
        <w:trPr>
          <w:trHeight w:val="610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5C0292" w14:textId="68D612CF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5 T Phil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B9B3AD" w14:textId="027D265C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olunteer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B6003C" w14:textId="6AC070F1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91±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33DF81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35 – 104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1C727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693C" w14:paraId="0E4D444F" w14:textId="5EA1F85C" w:rsidTr="0055693C">
        <w:trPr>
          <w:trHeight w:val="610"/>
        </w:trPr>
        <w:tc>
          <w:tcPr>
            <w:tcW w:w="17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AE8F54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D4BAD" w14:textId="4362FF7B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0D1499" w14:textId="36E9CAB4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1±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DC08E0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C1CF6C" w14:textId="601B428F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9 – 1251</w:t>
            </w:r>
          </w:p>
        </w:tc>
      </w:tr>
      <w:tr w:rsidR="0055693C" w14:paraId="2B5C3635" w14:textId="543F0839" w:rsidTr="0055693C">
        <w:trPr>
          <w:trHeight w:val="610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4DAF12" w14:textId="4E598458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 T Phill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E5A49C" w14:textId="47EFF2F1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olunteer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71BC16" w14:textId="362EE3CB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49±3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495763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83 – 13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2B5012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5693C" w14:paraId="7255FC33" w14:textId="45AB8274" w:rsidTr="0055693C">
        <w:trPr>
          <w:trHeight w:val="610"/>
        </w:trPr>
        <w:tc>
          <w:tcPr>
            <w:tcW w:w="17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F2608B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6E79F4" w14:textId="5B47D88C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496E16" w14:textId="0DA908FE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2±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114A23" w14:textId="77777777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B873A8" w14:textId="48AF056B" w:rsidR="0055693C" w:rsidRDefault="0055693C" w:rsidP="0055693C">
            <w:pPr>
              <w:pStyle w:val="Tabellenstil2"/>
              <w:tabs>
                <w:tab w:val="left" w:pos="709"/>
                <w:tab w:val="left" w:pos="141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3 – 1526</w:t>
            </w:r>
          </w:p>
        </w:tc>
      </w:tr>
    </w:tbl>
    <w:p w14:paraId="796B05F7" w14:textId="77777777" w:rsidR="00BE1DD5" w:rsidRDefault="00BE1DD5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681E54A7" w14:textId="53902B8F" w:rsidR="000A5353" w:rsidRPr="00A84251" w:rsidRDefault="000A5353" w:rsidP="000A5353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t 2 of study</w:t>
      </w:r>
      <w:r w:rsidR="006578A9">
        <w:rPr>
          <w:rFonts w:ascii="Times New Roman" w:hAnsi="Times New Roman" w:cs="Times New Roman"/>
          <w:lang w:val="en-US"/>
        </w:rPr>
        <w:t xml:space="preserve"> (validation)</w:t>
      </w:r>
      <w:r>
        <w:rPr>
          <w:rFonts w:ascii="Times New Roman" w:hAnsi="Times New Roman" w:cs="Times New Roman"/>
          <w:lang w:val="en-US"/>
        </w:rPr>
        <w:t xml:space="preserve">: </w:t>
      </w:r>
      <w:r w:rsidRPr="00A84251">
        <w:rPr>
          <w:rFonts w:ascii="Times New Roman" w:hAnsi="Times New Roman" w:cs="Times New Roman"/>
          <w:lang w:val="en-US"/>
        </w:rPr>
        <w:t>Native myocardial T1 [</w:t>
      </w:r>
      <w:proofErr w:type="spellStart"/>
      <w:r w:rsidRPr="00A84251">
        <w:rPr>
          <w:rFonts w:ascii="Times New Roman" w:hAnsi="Times New Roman" w:cs="Times New Roman"/>
          <w:lang w:val="en-US"/>
        </w:rPr>
        <w:t>ms</w:t>
      </w:r>
      <w:proofErr w:type="spellEnd"/>
      <w:r w:rsidRPr="00A84251">
        <w:rPr>
          <w:rFonts w:ascii="Times New Roman" w:hAnsi="Times New Roman" w:cs="Times New Roman"/>
          <w:lang w:val="en-US"/>
        </w:rPr>
        <w:t xml:space="preserve">] from </w:t>
      </w:r>
      <w:r w:rsidRPr="00A84251">
        <w:rPr>
          <w:rFonts w:ascii="Times New Roman" w:hAnsi="Times New Roman" w:cs="Times New Roman"/>
          <w:bCs/>
          <w:lang w:val="en-US"/>
        </w:rPr>
        <w:t xml:space="preserve">healthy volunteers </w:t>
      </w:r>
      <w:r>
        <w:rPr>
          <w:rFonts w:ascii="Times New Roman" w:hAnsi="Times New Roman" w:cs="Times New Roman"/>
          <w:bCs/>
          <w:lang w:val="en-US"/>
        </w:rPr>
        <w:t>at 1.5 T (n=14) or 3 T (n=16)</w:t>
      </w:r>
      <w:r w:rsidR="0055693C">
        <w:rPr>
          <w:rFonts w:ascii="Times New Roman" w:hAnsi="Times New Roman" w:cs="Times New Roman"/>
          <w:bCs/>
          <w:lang w:val="en-US"/>
        </w:rPr>
        <w:t>, and from patients with cardiac amyloidosis at 1.5 T (n=25) or 3 T (n=13)</w:t>
      </w:r>
      <w:r w:rsidRPr="00A84251">
        <w:rPr>
          <w:rFonts w:ascii="Times New Roman" w:hAnsi="Times New Roman" w:cs="Times New Roman"/>
          <w:lang w:val="en-US"/>
        </w:rPr>
        <w:t>. Normal ranges were defined as ±2 standard deviations (SD) from the mean.</w:t>
      </w:r>
      <w:r w:rsidR="0055693C">
        <w:rPr>
          <w:rFonts w:ascii="Times New Roman" w:hAnsi="Times New Roman" w:cs="Times New Roman"/>
          <w:lang w:val="en-US"/>
        </w:rPr>
        <w:t xml:space="preserve"> </w:t>
      </w:r>
      <w:r w:rsidR="00DB629C">
        <w:rPr>
          <w:rFonts w:ascii="Times New Roman" w:eastAsia="Times New Roman" w:hAnsi="Times New Roman" w:cs="Times New Roman"/>
          <w:lang w:val="en-US"/>
        </w:rPr>
        <w:t>Min = minimum</w:t>
      </w:r>
      <w:r w:rsidR="0055693C">
        <w:rPr>
          <w:rFonts w:ascii="Times New Roman" w:eastAsia="Times New Roman" w:hAnsi="Times New Roman" w:cs="Times New Roman"/>
          <w:lang w:val="en-US"/>
        </w:rPr>
        <w:t xml:space="preserve"> value obtained; max = maximum value obtained</w:t>
      </w:r>
      <w:r w:rsidR="00DB629C">
        <w:rPr>
          <w:rFonts w:ascii="Times New Roman" w:eastAsia="Times New Roman" w:hAnsi="Times New Roman" w:cs="Times New Roman"/>
          <w:lang w:val="en-US"/>
        </w:rPr>
        <w:t>.</w:t>
      </w:r>
    </w:p>
    <w:p w14:paraId="6255C35F" w14:textId="77777777" w:rsidR="00AA5BF6" w:rsidRDefault="00AA5BF6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7FBCC4F2" w14:textId="77777777" w:rsidR="00AF7B52" w:rsidRPr="00BE1DD5" w:rsidRDefault="00AF7B52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19D0CE91" w14:textId="433DD2C3" w:rsidR="00BE1DD5" w:rsidRDefault="00830FA4" w:rsidP="00BE1DD5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4</w:t>
      </w:r>
    </w:p>
    <w:p w14:paraId="34EEABB3" w14:textId="77777777" w:rsidR="00830FA4" w:rsidRPr="00BE1DD5" w:rsidRDefault="00830FA4" w:rsidP="00BE1DD5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Normal"/>
        <w:tblW w:w="7318" w:type="dxa"/>
        <w:tblInd w:w="6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843"/>
        <w:gridCol w:w="1843"/>
        <w:gridCol w:w="1842"/>
      </w:tblGrid>
      <w:tr w:rsidR="005B3D01" w14:paraId="6B609641" w14:textId="77777777" w:rsidTr="00830FA4">
        <w:trPr>
          <w:trHeight w:val="61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142EA646" w14:textId="77777777" w:rsidR="00DB629C" w:rsidRDefault="00DB629C" w:rsidP="00DB629C"/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vAlign w:val="center"/>
          </w:tcPr>
          <w:p w14:paraId="5CAD8580" w14:textId="36431839" w:rsidR="00DB629C" w:rsidRDefault="00830FA4" w:rsidP="00830FA4">
            <w:pPr>
              <w:jc w:val="center"/>
            </w:pPr>
            <w:proofErr w:type="gramStart"/>
            <w:r>
              <w:rPr>
                <w:b/>
                <w:bCs/>
                <w:sz w:val="24"/>
                <w:szCs w:val="24"/>
                <w:lang w:val="en-US"/>
              </w:rPr>
              <w:t>group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E75C14" w14:textId="5709F865" w:rsidR="00DB629C" w:rsidRDefault="005B3D01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r w:rsidR="00DB629C">
              <w:rPr>
                <w:rFonts w:ascii="Times New Roman" w:hAnsi="Times New Roman"/>
                <w:b/>
                <w:bCs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C41B85" w14:textId="14125D78" w:rsidR="00DB629C" w:rsidRDefault="005B3D01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n –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="00DB629C">
              <w:rPr>
                <w:rFonts w:ascii="Times New Roman" w:hAnsi="Times New Roman"/>
                <w:b/>
                <w:bCs/>
                <w:sz w:val="24"/>
                <w:szCs w:val="24"/>
              </w:rPr>
              <w:t>ax</w:t>
            </w:r>
            <w:proofErr w:type="spellEnd"/>
          </w:p>
        </w:tc>
      </w:tr>
      <w:tr w:rsidR="005B3D01" w14:paraId="566F4850" w14:textId="77777777" w:rsidTr="00830FA4">
        <w:trPr>
          <w:trHeight w:val="610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712CC1" w14:textId="11942E48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.5 T Phil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916CC4" w14:textId="4705186D" w:rsidR="00DB629C" w:rsidRPr="005B3D01" w:rsidRDefault="005B3D01" w:rsidP="00830FA4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</w:t>
            </w:r>
            <w:r w:rsidR="00DB629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lunteers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066993" w14:textId="4E5DD631" w:rsidR="00DB629C" w:rsidRDefault="00B01287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B3D01">
              <w:rPr>
                <w:rFonts w:ascii="Times New Roman" w:hAnsi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/>
                <w:sz w:val="24"/>
                <w:szCs w:val="24"/>
              </w:rPr>
              <w:t>±0.9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0D2C75" w14:textId="03DCC3C8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 –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5B3D01" w14:paraId="7E1E15FA" w14:textId="77777777" w:rsidTr="00830FA4">
        <w:trPr>
          <w:trHeight w:val="610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06360DAB" w14:textId="77777777" w:rsidR="00DB629C" w:rsidRDefault="00DB629C" w:rsidP="00DB629C"/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B6FC1C" w14:textId="797F88E5" w:rsidR="00DB629C" w:rsidRDefault="005B3D01" w:rsidP="00830FA4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F2B7B5" w14:textId="25D1FC25" w:rsidR="00DB629C" w:rsidRDefault="00B01287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5B3D01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±2.</w:t>
            </w:r>
            <w:r w:rsidR="00DB629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7E660F" w14:textId="236D2DD9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6 – 9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5B3D01" w14:paraId="550A7229" w14:textId="77777777" w:rsidTr="00830FA4">
        <w:trPr>
          <w:trHeight w:val="610"/>
        </w:trPr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3E116D" w14:textId="3B06439A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 T Philip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9A5114" w14:textId="2986DFA5" w:rsidR="00DB629C" w:rsidRPr="005B3D01" w:rsidRDefault="005B3D01" w:rsidP="00830FA4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</w:t>
            </w:r>
            <w:r w:rsidR="00DB629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lunteers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253BC4" w14:textId="12361E6C" w:rsidR="00DB629C" w:rsidRDefault="005B3D01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="00DB629C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DB629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729D53" w14:textId="34470633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 - 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5B3D01" w14:paraId="404EE29A" w14:textId="77777777" w:rsidTr="00830FA4">
        <w:trPr>
          <w:trHeight w:val="610"/>
        </w:trPr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3E3"/>
          </w:tcPr>
          <w:p w14:paraId="0CCA7639" w14:textId="77777777" w:rsidR="00DB629C" w:rsidRDefault="00DB629C" w:rsidP="00DB629C"/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262EB1" w14:textId="363E92CF" w:rsidR="00DB629C" w:rsidRDefault="005B3D01" w:rsidP="00830FA4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="00DB629C">
              <w:rPr>
                <w:rFonts w:ascii="Times New Roman" w:hAnsi="Times New Roman"/>
                <w:b/>
                <w:bCs/>
                <w:sz w:val="24"/>
                <w:szCs w:val="24"/>
              </w:rPr>
              <w:t>atient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DA08CE" w14:textId="0FD28493" w:rsidR="00DB629C" w:rsidRDefault="005B3D01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DB629C">
              <w:rPr>
                <w:rFonts w:ascii="Times New Roman" w:hAnsi="Times New Roman"/>
                <w:sz w:val="24"/>
                <w:szCs w:val="24"/>
              </w:rPr>
              <w:t>±1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 w:rsidR="00DB629C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908BC5" w14:textId="65324E6A" w:rsidR="00DB629C" w:rsidRDefault="00DB629C" w:rsidP="00DB629C">
            <w:pPr>
              <w:pStyle w:val="Tabellenstil2"/>
              <w:tabs>
                <w:tab w:val="left" w:pos="709"/>
                <w:tab w:val="left" w:pos="1418"/>
                <w:tab w:val="left" w:pos="2127"/>
              </w:tabs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4 – 8</w:t>
            </w:r>
            <w:r w:rsidR="00B0128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</w:tbl>
    <w:p w14:paraId="7A9151A3" w14:textId="77777777" w:rsidR="00BE1DD5" w:rsidRPr="00BE1DD5" w:rsidRDefault="00BE1DD5" w:rsidP="00BE1DD5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24F31E69" w14:textId="5CE3FEC4" w:rsidR="00DB629C" w:rsidRDefault="00DB629C" w:rsidP="00DB629C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Part 2 of study</w:t>
      </w:r>
      <w:r w:rsidR="006578A9">
        <w:rPr>
          <w:rFonts w:ascii="Times New Roman" w:eastAsia="Times New Roman" w:hAnsi="Times New Roman" w:cs="Times New Roman"/>
          <w:lang w:val="en-US"/>
        </w:rPr>
        <w:t xml:space="preserve"> (validation)</w:t>
      </w:r>
      <w:bookmarkStart w:id="0" w:name="_GoBack"/>
      <w:bookmarkEnd w:id="0"/>
      <w:r>
        <w:rPr>
          <w:rFonts w:ascii="Times New Roman" w:eastAsia="Times New Roman" w:hAnsi="Times New Roman" w:cs="Times New Roman"/>
          <w:lang w:val="en-US"/>
        </w:rPr>
        <w:t xml:space="preserve">: Z-scores of native myocardial T1 </w:t>
      </w:r>
      <w:r w:rsidR="005B3D01" w:rsidRPr="00A84251">
        <w:rPr>
          <w:rFonts w:ascii="Times New Roman" w:hAnsi="Times New Roman" w:cs="Times New Roman"/>
          <w:lang w:val="en-US"/>
        </w:rPr>
        <w:t xml:space="preserve">from </w:t>
      </w:r>
      <w:r w:rsidR="005B3D01" w:rsidRPr="00A84251">
        <w:rPr>
          <w:rFonts w:ascii="Times New Roman" w:hAnsi="Times New Roman" w:cs="Times New Roman"/>
          <w:bCs/>
          <w:lang w:val="en-US"/>
        </w:rPr>
        <w:t xml:space="preserve">healthy volunteers </w:t>
      </w:r>
      <w:r w:rsidR="005B3D01">
        <w:rPr>
          <w:rFonts w:ascii="Times New Roman" w:hAnsi="Times New Roman" w:cs="Times New Roman"/>
          <w:bCs/>
          <w:lang w:val="en-US"/>
        </w:rPr>
        <w:t>at 1.5 T (n=14) or 3 T (n=16), and from patients with cardiac amyloidosis at 1.5 T (n=25) or 3 T (n=13)</w:t>
      </w:r>
      <w:r w:rsidR="005B3D01" w:rsidRPr="00A84251">
        <w:rPr>
          <w:rFonts w:ascii="Times New Roman" w:hAnsi="Times New Roman" w:cs="Times New Roman"/>
          <w:lang w:val="en-US"/>
        </w:rPr>
        <w:t xml:space="preserve">. </w:t>
      </w:r>
      <w:r w:rsidR="005B3D01">
        <w:rPr>
          <w:rFonts w:ascii="Times New Roman" w:eastAsia="Times New Roman" w:hAnsi="Times New Roman" w:cs="Times New Roman"/>
          <w:lang w:val="en-US"/>
        </w:rPr>
        <w:t>SD = standard deviation; min =</w:t>
      </w:r>
      <w:r>
        <w:rPr>
          <w:rFonts w:ascii="Times New Roman" w:eastAsia="Times New Roman" w:hAnsi="Times New Roman" w:cs="Times New Roman"/>
          <w:lang w:val="en-US"/>
        </w:rPr>
        <w:t xml:space="preserve"> minimal value obtained;</w:t>
      </w:r>
      <w:r w:rsidR="005B3D01">
        <w:rPr>
          <w:rFonts w:ascii="Times New Roman" w:eastAsia="Times New Roman" w:hAnsi="Times New Roman" w:cs="Times New Roman"/>
          <w:lang w:val="en-US"/>
        </w:rPr>
        <w:t xml:space="preserve"> max =</w:t>
      </w:r>
      <w:r>
        <w:rPr>
          <w:rFonts w:ascii="Times New Roman" w:eastAsia="Times New Roman" w:hAnsi="Times New Roman" w:cs="Times New Roman"/>
          <w:lang w:val="en-US"/>
        </w:rPr>
        <w:t xml:space="preserve"> maximum value obtained. </w:t>
      </w:r>
    </w:p>
    <w:p w14:paraId="33F5C690" w14:textId="77777777" w:rsidR="007C7DC0" w:rsidRPr="00BE1DD5" w:rsidRDefault="007C7DC0">
      <w:pPr>
        <w:rPr>
          <w:lang w:val="en-US"/>
        </w:rPr>
      </w:pPr>
    </w:p>
    <w:sectPr w:rsidR="007C7DC0" w:rsidRPr="00BE1DD5" w:rsidSect="007C7DC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CE5"/>
    <w:rsid w:val="000A5353"/>
    <w:rsid w:val="000D22C4"/>
    <w:rsid w:val="000F5E6B"/>
    <w:rsid w:val="0014681F"/>
    <w:rsid w:val="00422D87"/>
    <w:rsid w:val="00426740"/>
    <w:rsid w:val="0055693C"/>
    <w:rsid w:val="005B3D01"/>
    <w:rsid w:val="005B6BA0"/>
    <w:rsid w:val="006470E0"/>
    <w:rsid w:val="006578A9"/>
    <w:rsid w:val="006B5505"/>
    <w:rsid w:val="006F7545"/>
    <w:rsid w:val="007C7DC0"/>
    <w:rsid w:val="008077CD"/>
    <w:rsid w:val="00830FA4"/>
    <w:rsid w:val="00A84251"/>
    <w:rsid w:val="00AA5BF6"/>
    <w:rsid w:val="00AF7B52"/>
    <w:rsid w:val="00B01287"/>
    <w:rsid w:val="00BE1DD5"/>
    <w:rsid w:val="00C31D20"/>
    <w:rsid w:val="00D41CE5"/>
    <w:rsid w:val="00D856AD"/>
    <w:rsid w:val="00DB629C"/>
    <w:rsid w:val="00F6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4BAB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DD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1DD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1DD5"/>
    <w:rPr>
      <w:rFonts w:ascii="Lucida Grande" w:hAnsi="Lucida Grande" w:cs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14681F"/>
    <w:rPr>
      <w:color w:val="0000FF" w:themeColor="hyperlink"/>
      <w:u w:val="single"/>
    </w:rPr>
  </w:style>
  <w:style w:type="table" w:customStyle="1" w:styleId="TableNormal">
    <w:name w:val="Table Normal"/>
    <w:rsid w:val="00426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426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DD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E1DD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E1DD5"/>
    <w:rPr>
      <w:rFonts w:ascii="Lucida Grande" w:hAnsi="Lucida Grande" w:cs="Lucida Grande"/>
      <w:sz w:val="18"/>
      <w:szCs w:val="18"/>
    </w:rPr>
  </w:style>
  <w:style w:type="character" w:styleId="Link">
    <w:name w:val="Hyperlink"/>
    <w:basedOn w:val="Absatzstandardschriftart"/>
    <w:uiPriority w:val="99"/>
    <w:unhideWhenUsed/>
    <w:rsid w:val="0014681F"/>
    <w:rPr>
      <w:color w:val="0000FF" w:themeColor="hyperlink"/>
      <w:u w:val="single"/>
    </w:rPr>
  </w:style>
  <w:style w:type="table" w:customStyle="1" w:styleId="TableNormal">
    <w:name w:val="Table Normal"/>
    <w:rsid w:val="00426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426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olorbrewer2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281</Characters>
  <Application>Microsoft Macintosh Word</Application>
  <DocSecurity>0</DocSecurity>
  <Lines>19</Lines>
  <Paragraphs>5</Paragraphs>
  <ScaleCrop>false</ScaleCrop>
  <Company/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essroghli</dc:creator>
  <cp:keywords/>
  <dc:description/>
  <cp:lastModifiedBy>Daniel Messroghli</cp:lastModifiedBy>
  <cp:revision>9</cp:revision>
  <dcterms:created xsi:type="dcterms:W3CDTF">2018-07-18T22:31:00Z</dcterms:created>
  <dcterms:modified xsi:type="dcterms:W3CDTF">2019-05-01T12:52:00Z</dcterms:modified>
</cp:coreProperties>
</file>